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CE18CF" w14:textId="77777777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47CF0B2" wp14:editId="282AB981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4670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715E5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47CF0B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0" o:spid="_x0000_s1026" type="#_x0000_t176" style="position:absolute;margin-left:414.7pt;margin-top:5.65pt;width:342.1pt;height:20.7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" fillcolor="#ffc000 [3207]" strokecolor="#7f5f00 [1607]" strokeweight="1pt">
                <v:textbox>
                  <w:txbxContent>
                    <w:p w14:paraId="3B715E5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525AA0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1B3F5E" id="Flowchart: Alternate Process 29" o:spid="_x0000_s1027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7777777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9D71C3A" wp14:editId="5593E648">
                <wp:simplePos x="0" y="0"/>
                <wp:positionH relativeFrom="column">
                  <wp:posOffset>5251837</wp:posOffset>
                </wp:positionH>
                <wp:positionV relativeFrom="paragraph">
                  <wp:posOffset>80231</wp:posOffset>
                </wp:positionV>
                <wp:extent cx="2307265" cy="1319916"/>
                <wp:effectExtent l="0" t="0" r="17145" b="1397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07265" cy="131991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EF3D79" w14:textId="77777777" w:rsidR="00592C18" w:rsidRDefault="00592C18" w:rsidP="00592C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3FE53385" w14:textId="1E4A584F" w:rsidR="00592C18" w:rsidRPr="00AB774A" w:rsidRDefault="00B1263E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C</w:t>
                            </w:r>
                            <w:r w:rsidR="0050648F"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 w:rsidR="00C73533"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earching</w:t>
                            </w:r>
                            <w:r w:rsidR="00592C18"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11999"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otal</w:t>
                            </w:r>
                            <w:r w:rsidR="00D12A0C"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B05AA9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458</w:t>
                            </w:r>
                            <w:r w:rsidR="00592C18" w:rsidRPr="00AB77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83790B1" w14:textId="5775AA13" w:rsidR="005759C4" w:rsidRDefault="005759C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ackward citation</w:t>
                            </w:r>
                            <w:r w:rsidR="00AB77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B77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30626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3</w:t>
                            </w:r>
                            <w:r w:rsidR="00AB77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69DF055" w14:textId="29BA03EA" w:rsidR="005759C4" w:rsidRDefault="005759C4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rward citation</w:t>
                            </w:r>
                            <w:r w:rsidR="00AB77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 (n = </w:t>
                            </w:r>
                            <w:r w:rsidR="00553F4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85</w:t>
                            </w:r>
                            <w:r w:rsidR="00AB77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5B9A9D4" w14:textId="587FF2C7" w:rsidR="008627A4" w:rsidRPr="00A050AF" w:rsidRDefault="008627A4" w:rsidP="008627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55F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Targeted </w:t>
                            </w:r>
                            <w:r w:rsidR="00AB774A" w:rsidRPr="00A55F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searching (</w:t>
                            </w:r>
                            <w:r w:rsidR="00A55F97" w:rsidRPr="00A55F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Total</w:t>
                            </w:r>
                            <w:r w:rsidR="00AB774A" w:rsidRPr="00A55F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55F97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55F97" w:rsidRPr="003B6C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14</w:t>
                            </w:r>
                            <w:r w:rsidR="00AB774A" w:rsidRPr="003B6C8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Website (n = </w:t>
                            </w:r>
                            <w:r w:rsidR="0058099E"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9551D23" w14:textId="3F91A4F8" w:rsidR="00A55F97" w:rsidRPr="00A050AF" w:rsidRDefault="00B45733" w:rsidP="008327E7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ews Article</w:t>
                            </w:r>
                            <w:r w:rsidR="00E11999"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A050AF"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E11999"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7DB212F" w14:textId="721C97B8" w:rsidR="008327E7" w:rsidRPr="00A050AF" w:rsidRDefault="008327E7" w:rsidP="00E1199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Journal Article (n = 8)</w:t>
                            </w:r>
                          </w:p>
                          <w:p w14:paraId="7CA68F89" w14:textId="41D854E8" w:rsidR="00E11999" w:rsidRDefault="00B45733" w:rsidP="008627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A050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hesis (n = 1)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2193123B" w14:textId="77777777" w:rsidR="00B45733" w:rsidRDefault="00B45733" w:rsidP="008627A4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  <w:p w14:paraId="56F6475D" w14:textId="1921EE24" w:rsidR="00592C18" w:rsidRPr="00560609" w:rsidRDefault="00592C18" w:rsidP="00592C1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D71C3A" id="Rectangle 10" o:spid="_x0000_s1028" style="position:absolute;margin-left:413.55pt;margin-top:6.3pt;width:181.65pt;height:103.9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" fillcolor="white [3212]" strokecolor="black [3213]" strokeweight="1pt">
                <v:textbox>
                  <w:txbxContent>
                    <w:p w14:paraId="3AEF3D79" w14:textId="77777777" w:rsidR="00592C18" w:rsidRDefault="00592C18" w:rsidP="00592C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3FE53385" w14:textId="1E4A584F" w:rsidR="00592C18" w:rsidRPr="00AB774A" w:rsidRDefault="00B1263E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C</w:t>
                      </w:r>
                      <w:r w:rsidR="0050648F"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itation </w:t>
                      </w:r>
                      <w:r w:rsidR="00C73533"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earching</w:t>
                      </w:r>
                      <w:r w:rsidR="00592C18"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11999"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Total</w:t>
                      </w:r>
                      <w:r w:rsidR="00D12A0C"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B05AA9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458</w:t>
                      </w:r>
                      <w:r w:rsidR="00592C18" w:rsidRPr="00AB77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83790B1" w14:textId="5775AA13" w:rsidR="005759C4" w:rsidRDefault="005759C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ackward citation</w:t>
                      </w:r>
                      <w:r w:rsidR="00AB77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B77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30626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3</w:t>
                      </w:r>
                      <w:r w:rsidR="00AB77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69DF055" w14:textId="29BA03EA" w:rsidR="005759C4" w:rsidRDefault="005759C4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rward citation</w:t>
                      </w:r>
                      <w:r w:rsidR="00AB77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 (n = </w:t>
                      </w:r>
                      <w:r w:rsidR="00553F4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85</w:t>
                      </w:r>
                      <w:r w:rsidR="00AB77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5B9A9D4" w14:textId="587FF2C7" w:rsidR="008627A4" w:rsidRPr="00A050AF" w:rsidRDefault="008627A4" w:rsidP="008627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55F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Targeted </w:t>
                      </w:r>
                      <w:r w:rsidR="00AB774A" w:rsidRPr="00A55F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searching (</w:t>
                      </w:r>
                      <w:r w:rsidR="00A55F97" w:rsidRPr="00A55F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Total</w:t>
                      </w:r>
                      <w:r w:rsidR="00AB774A" w:rsidRPr="00A55F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55F97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55F97" w:rsidRPr="003B6C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14</w:t>
                      </w:r>
                      <w:r w:rsidR="00AB774A" w:rsidRPr="003B6C8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Website (n = </w:t>
                      </w:r>
                      <w:r w:rsidR="0058099E"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9551D23" w14:textId="3F91A4F8" w:rsidR="00A55F97" w:rsidRPr="00A050AF" w:rsidRDefault="00B45733" w:rsidP="008327E7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ews Article</w:t>
                      </w:r>
                      <w:r w:rsidR="00E11999"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A050AF"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E11999"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7DB212F" w14:textId="721C97B8" w:rsidR="008327E7" w:rsidRPr="00A050AF" w:rsidRDefault="008327E7" w:rsidP="00E1199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Journal Article (n = 8)</w:t>
                      </w:r>
                    </w:p>
                    <w:p w14:paraId="7CA68F89" w14:textId="41D854E8" w:rsidR="00E11999" w:rsidRDefault="00B45733" w:rsidP="008627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A050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hesis (n = 1)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2193123B" w14:textId="77777777" w:rsidR="00B45733" w:rsidRDefault="00B45733" w:rsidP="008627A4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  <w:p w14:paraId="56F6475D" w14:textId="1921EE24" w:rsidR="00592C18" w:rsidRPr="00560609" w:rsidRDefault="00592C18" w:rsidP="00592C1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8D90E5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D140BD" w14:textId="77777777" w:rsidR="00204456" w:rsidRDefault="00204456" w:rsidP="00204456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BAD8FDD" w14:textId="77777777" w:rsidR="00204456" w:rsidRDefault="00204456" w:rsidP="002044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removed </w:t>
                            </w:r>
                          </w:p>
                          <w:p w14:paraId="7C74FF34" w14:textId="293D55CB" w:rsidR="00204456" w:rsidRDefault="00204456" w:rsidP="0020445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AF121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A4134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B92C05D" w14:textId="77777777" w:rsidR="00204456" w:rsidRPr="00560609" w:rsidRDefault="0020445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9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" filled="f" strokecolor="black [3213]" strokeweight="1pt">
                <v:textbox>
                  <w:txbxContent>
                    <w:p w14:paraId="79D140BD" w14:textId="77777777" w:rsidR="00204456" w:rsidRDefault="00204456" w:rsidP="00204456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BAD8FDD" w14:textId="77777777" w:rsidR="00204456" w:rsidRDefault="00204456" w:rsidP="002044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removed </w:t>
                      </w:r>
                    </w:p>
                    <w:p w14:paraId="7C74FF34" w14:textId="293D55CB" w:rsidR="00204456" w:rsidRDefault="00204456" w:rsidP="0020445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AF121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A4134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B92C05D" w14:textId="77777777" w:rsidR="00204456" w:rsidRPr="00560609" w:rsidRDefault="0020445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4AE9B93" w14:textId="77777777" w:rsidR="00441B55" w:rsidRDefault="00441B55" w:rsidP="00441B55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299337F6" w14:textId="6B8E1F05" w:rsidR="00441B55" w:rsidRPr="006B1CFC" w:rsidRDefault="00441B55" w:rsidP="00441B5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atabases (Total = </w:t>
                            </w:r>
                            <w:r w:rsidR="001B059B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789</w:t>
                            </w:r>
                            <w:r w:rsidRPr="006B1CF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0FD69EE1" w14:textId="2C0B328D" w:rsidR="00441B55" w:rsidRPr="00FA174E" w:rsidRDefault="00441B55" w:rsidP="00441B5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edline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642B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799CE4B" w14:textId="15C1E892" w:rsidR="00441B55" w:rsidRPr="00FA174E" w:rsidRDefault="00441B55" w:rsidP="00441B5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642B57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28BE1B3" w14:textId="35D16AD5" w:rsidR="00441B55" w:rsidRPr="00FA174E" w:rsidRDefault="00441B55" w:rsidP="00441B5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proofErr w:type="spellStart"/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</w:t>
                            </w:r>
                            <w:r w:rsidR="00E911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B5E4A52" w14:textId="48F2C4CD" w:rsidR="00441B55" w:rsidRPr="00FA174E" w:rsidRDefault="00441B55" w:rsidP="00441B5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FA174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copus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 w:rsidR="00E9116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B5611C5" w14:textId="47D749A7" w:rsidR="00441B55" w:rsidRPr="00560609" w:rsidRDefault="00E91168" w:rsidP="00441B55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ERIC </w:t>
                            </w:r>
                            <w:r w:rsidR="00441B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(n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 w:rsidR="00441B5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05053AD4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30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yH3hw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" filled="f" strokecolor="black [3213]" strokeweight="1pt">
                <v:textbox>
                  <w:txbxContent>
                    <w:p w14:paraId="34AE9B93" w14:textId="77777777" w:rsidR="00441B55" w:rsidRDefault="00441B55" w:rsidP="00441B55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299337F6" w14:textId="6B8E1F05" w:rsidR="00441B55" w:rsidRPr="006B1CFC" w:rsidRDefault="00441B55" w:rsidP="00441B5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Databases (Total = </w:t>
                      </w:r>
                      <w:r w:rsidR="001B059B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789</w:t>
                      </w:r>
                      <w:r w:rsidRPr="006B1CF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0FD69EE1" w14:textId="2C0B328D" w:rsidR="00441B55" w:rsidRPr="00FA174E" w:rsidRDefault="00441B55" w:rsidP="00441B5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edline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642B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799CE4B" w14:textId="15C1E892" w:rsidR="00441B55" w:rsidRPr="00FA174E" w:rsidRDefault="00441B55" w:rsidP="00441B5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642B57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28BE1B3" w14:textId="35D16AD5" w:rsidR="00441B55" w:rsidRPr="00FA174E" w:rsidRDefault="00441B55" w:rsidP="00441B5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proofErr w:type="spellStart"/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 w:rsidR="00E911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B5E4A52" w14:textId="48F2C4CD" w:rsidR="00441B55" w:rsidRPr="00FA174E" w:rsidRDefault="00441B55" w:rsidP="00441B5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FA174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copus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 w:rsidR="00E9116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B5611C5" w14:textId="47D749A7" w:rsidR="00441B55" w:rsidRPr="00560609" w:rsidRDefault="00E91168" w:rsidP="00441B55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ERIC </w:t>
                      </w:r>
                      <w:r w:rsidR="00441B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 w:rsidR="00441B5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05053AD4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31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tCRsw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UkngdegWZtqv3KpI3GKveW3DTbRHfOwYg4HFpW4hOAL/kJfldQcTpTUxv14&#10;TR/u4xyhlZIdLoCS+u8b5gQl6pPGCbvMx+OwMaIwnpwXKLhTy/rUojft0mAT5jG7eAz3QfVH6Uz7&#10;hLtqEaKiiWmOsUvKwfXCEtJiwm3HxWIRr+GWsAzu9IPlATzwHObhsXtizh4mCXAG702/LNjsxeyk&#10;u8FTm8UGjGziYB15PbwAbpjYxYdtGFbYqRxvHXf2/CcA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G9y0JG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25F3909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5213E530" w:rsidR="00A25EB0" w:rsidRDefault="005B703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45CC698" wp14:editId="69BFD36A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864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6BC79" id="Straight Arrow Connector 23" o:spid="_x0000_s1026" type="#_x0000_t32" style="position:absolute;margin-left:487.5pt;margin-top:10.45pt;width:0;height:85.55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2E47EA5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E5C89A2"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4A4816AD" w:rsidR="00A25EB0" w:rsidRDefault="00A25EB0" w:rsidP="00693447">
      <w:pPr>
        <w:spacing w:after="0" w:line="240" w:lineRule="auto"/>
      </w:pPr>
    </w:p>
    <w:p w14:paraId="506ECED6" w14:textId="5039BCFC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0111B3F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9C1D2B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A1D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9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2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hB8a9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9C1D2B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A1D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9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BA73D2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35D4D07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E132B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3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Un3Seo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173AD7CA" w14:textId="6BA73D2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35D4D07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E132B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8C848C8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24577E27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725A8EE" wp14:editId="07FD87D9">
                <wp:simplePos x="0" y="0"/>
                <wp:positionH relativeFrom="column">
                  <wp:posOffset>7752715</wp:posOffset>
                </wp:positionH>
                <wp:positionV relativeFrom="paragraph">
                  <wp:posOffset>62865</wp:posOffset>
                </wp:positionV>
                <wp:extent cx="1887220" cy="526415"/>
                <wp:effectExtent l="0" t="0" r="17780" b="2603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775ABA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51E08A21" w14:textId="2077CFBD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853F8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25A8EE" id="Rectangle 20" o:spid="_x0000_s1034" style="position:absolute;margin-left:610.45pt;margin-top:4.95pt;width:148.6pt;height:41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" filled="f" strokecolor="black [3213]" strokeweight="1pt">
                <v:textbox>
                  <w:txbxContent>
                    <w:p w14:paraId="64775ABA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51E08A21" w14:textId="2077CFBD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853F8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F3CCFC8" wp14:editId="7453896B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20" cy="526415"/>
                <wp:effectExtent l="0" t="0" r="17780" b="2603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C5B9C" w14:textId="77777777" w:rsidR="0035066B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29379FE" w14:textId="11C5A3A1" w:rsidR="0035066B" w:rsidRPr="00560609" w:rsidRDefault="0035066B" w:rsidP="0035066B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CF007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3CCFC8" id="Rectangle 7" o:spid="_x0000_s1035" style="position:absolute;margin-left:415pt;margin-top:4.45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" filled="f" strokecolor="black [3213]" strokeweight="1pt">
                <v:textbox>
                  <w:txbxContent>
                    <w:p w14:paraId="7C3C5B9C" w14:textId="77777777" w:rsidR="0035066B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29379FE" w14:textId="11C5A3A1" w:rsidR="0035066B" w:rsidRPr="00560609" w:rsidRDefault="0035066B" w:rsidP="0035066B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CF007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3D2AA379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D32C68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FA1D7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6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5Mq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eUan7ZQHh6RIfRT4528q6mS98KHR4E0JlR8Gv3w&#10;jT7aQFtwGE6cVYC/3nuP+tS9JOWspbEruP+5E6g4M18t9fXnfLGIc5oui+VFbDA8lWxPJXbX3AB1&#10;Q05Lxsl0jPrBjEeN0LzQhthEryQSVpLvgsuA4+Um9OuAdoxUm01So9l0ItzbJycjeCQ6dupz9yLQ&#10;De0caBAeYBxRsXrT1b1utLSw2QXQdWr5I69DCWiuUy8NOygujtN70jpuyvVvAA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Aum5MqhwIAAHE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D32C68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FA1D7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A36D47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85B980C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028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7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+Vunhg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85B980C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028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6EE94033" w:rsidR="00A25EB0" w:rsidRDefault="0035066B" w:rsidP="00693447">
      <w:pPr>
        <w:spacing w:after="0" w:line="240" w:lineRule="auto"/>
      </w:pPr>
      <w:r w:rsidRPr="0035066B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5FC061" wp14:editId="710B07DD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7DD205F" id="Straight Arrow Connector 21" o:spid="_x0000_s1026" type="#_x0000_t32" style="position:absolute;margin-left:564.8pt;margin-top:12.55pt;width:44.35pt;height:0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Avcoqn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8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C6YOFCswIAAPw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46622571" w:rsidR="00A25EB0" w:rsidRDefault="0035066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51E0B61E" wp14:editId="20E7F5AA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5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61A1A8D" id="Straight Arrow Connector 22" o:spid="_x0000_s1026" type="#_x0000_t32" style="position:absolute;margin-left:487.5pt;margin-top:5.2pt;width:0;height:22.15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0CA9081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99DD86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F12B12E" w:rsidR="00A25EB0" w:rsidRDefault="002E1B9C" w:rsidP="00693447">
      <w:pPr>
        <w:spacing w:after="0" w:line="240" w:lineRule="auto"/>
      </w:pP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E35EB00" wp14:editId="47E31E5F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20" cy="526415"/>
                <wp:effectExtent l="0" t="0" r="17780" b="26035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12CE33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7C7D5F61" w14:textId="446D2AB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B358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35EB00" id="Rectangle 11" o:spid="_x0000_s1039" style="position:absolute;margin-left:414.55pt;margin-top:1.7pt;width:148.6pt;height:41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" filled="f" strokecolor="black [3213]" strokeweight="1pt">
                <v:textbox>
                  <w:txbxContent>
                    <w:p w14:paraId="5012CE33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7C7D5F61" w14:textId="446D2AB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B358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F209F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2C4B658" wp14:editId="2B240615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20" cy="1104900"/>
                <wp:effectExtent l="0" t="0" r="17780" b="19050"/>
                <wp:wrapNone/>
                <wp:docPr id="12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04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94456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C3797EB" w14:textId="7FE423C4" w:rsidR="000F209F" w:rsidRDefault="00BB3583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lication Type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633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BCC1D36" w14:textId="33BA596E" w:rsidR="000F209F" w:rsidRDefault="00BB3583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tent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D633A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570D2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0F209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08990C8" w14:textId="76EA4738" w:rsidR="00D633A8" w:rsidRPr="00560609" w:rsidRDefault="000F209F" w:rsidP="00D633A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</w:p>
                          <w:p w14:paraId="188445B7" w14:textId="01A83E96" w:rsidR="000F209F" w:rsidRPr="00560609" w:rsidRDefault="000F209F" w:rsidP="000F209F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C4B658" id="Rectangle 12" o:spid="_x0000_s1040" style="position:absolute;margin-left:610.7pt;margin-top:2.35pt;width:148.6pt;height:87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" filled="f" strokecolor="black [3213]" strokeweight="1pt">
                <v:textbox>
                  <w:txbxContent>
                    <w:p w14:paraId="3D94456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C3797EB" w14:textId="7FE423C4" w:rsidR="000F209F" w:rsidRDefault="00BB3583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lication Type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633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BCC1D36" w14:textId="33BA596E" w:rsidR="000F209F" w:rsidRDefault="00BB3583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tent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D633A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570D2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0F209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08990C8" w14:textId="76EA4738" w:rsidR="00D633A8" w:rsidRPr="00560609" w:rsidRDefault="000F209F" w:rsidP="00D633A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</w:p>
                    <w:p w14:paraId="188445B7" w14:textId="01A83E96" w:rsidR="000F209F" w:rsidRPr="00560609" w:rsidRDefault="000F209F" w:rsidP="000F209F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61E1905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B08CFF2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1D18B85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028E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390D2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41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Y3jp/YcCAABx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1D18B85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028E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390D2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75A05CDC" w:rsidR="00560609" w:rsidRDefault="005028E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Publication Type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215F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3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35F1459C" w:rsidR="00560609" w:rsidRDefault="005028E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Content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12A0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215F3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 w:rsidR="007707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0C4C5798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42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75A05CDC" w:rsidR="00560609" w:rsidRDefault="005028E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Publication Type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215F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3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35F1459C" w:rsidR="00560609" w:rsidRDefault="005028E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Content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12A0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215F3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 w:rsidR="007707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0C4C5798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77777777" w:rsidR="00A25EB0" w:rsidRDefault="00115F36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E35AD92" wp14:editId="49647E96">
                <wp:simplePos x="0" y="0"/>
                <wp:positionH relativeFrom="column">
                  <wp:posOffset>7174865</wp:posOffset>
                </wp:positionH>
                <wp:positionV relativeFrom="paragraph">
                  <wp:posOffset>128270</wp:posOffset>
                </wp:positionV>
                <wp:extent cx="563245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C154156" id="Straight Arrow Connector 18" o:spid="_x0000_s1026" type="#_x0000_t32" style="position:absolute;margin-left:564.95pt;margin-top:10.1pt;width:44.3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1AE9DCDD" w14:textId="77777777" w:rsidR="00A25EB0" w:rsidRDefault="00A25EB0" w:rsidP="00693447">
      <w:pPr>
        <w:spacing w:after="0" w:line="240" w:lineRule="auto"/>
      </w:pPr>
    </w:p>
    <w:p w14:paraId="18CAB8BE" w14:textId="77777777" w:rsidR="00A25EB0" w:rsidRDefault="0000229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290F7E61" wp14:editId="77EFB596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42" name="Connector: Elb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08CA65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42" o:spid="_x0000_s1026" type="#_x0000_t34" style="position:absolute;margin-left:190.9pt;margin-top:2.8pt;width:296.55pt;height:89.3pt;flip:x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" adj="11" strokecolor="black [3213]" strokeweight=".5pt">
                <v:stroke endarrow="block"/>
              </v:shape>
            </w:pict>
          </mc:Fallback>
        </mc:AlternateContent>
      </w:r>
      <w:r w:rsidR="00DB1940"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7261B48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EC0E7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60577DA1" w14:textId="27E3BC3A" w:rsidR="004079D4" w:rsidRPr="00693C43" w:rsidRDefault="000F209F" w:rsidP="00693C43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93C4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4079D4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D12A0C" w:rsidRPr="00693C4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Pr="00693C4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915A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 w:rsidR="005706DC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 w:rsidRPr="00693C4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50DB58A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4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" filled="f" strokecolor="black [3213]" strokeweight="1pt">
                <v:textbox>
                  <w:txbxContent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60577DA1" w14:textId="27E3BC3A" w:rsidR="004079D4" w:rsidRPr="00693C43" w:rsidRDefault="000F209F" w:rsidP="00693C43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</w:pPr>
                      <w:r w:rsidRPr="00693C4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4079D4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D12A0C" w:rsidRPr="00693C4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Pr="00693C4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915A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 w:rsidR="005706DC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Pr="00693C4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50DB58A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44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30E8583E" w14:textId="77777777" w:rsidR="00BA17C6" w:rsidRDefault="00BA17C6" w:rsidP="00BA17C6">
      <w:pPr>
        <w:pStyle w:val="CM1"/>
        <w:rPr>
          <w:rFonts w:ascii="Arial" w:hAnsi="Arial" w:cs="Arial"/>
          <w:color w:val="000000" w:themeColor="text1"/>
          <w:sz w:val="18"/>
          <w:szCs w:val="20"/>
        </w:rPr>
      </w:pPr>
    </w:p>
    <w:p w14:paraId="0A9F51F7" w14:textId="449F5E10" w:rsidR="00DE1E5D" w:rsidRDefault="00BA17C6" w:rsidP="00BA17C6">
      <w:pPr>
        <w:pStyle w:val="CM1"/>
        <w:spacing w:after="12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20"/>
        </w:rPr>
        <w:t>Source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:</w:t>
      </w:r>
      <w:r>
        <w:rPr>
          <w:rFonts w:ascii="Arial" w:hAnsi="Arial" w:cs="Arial"/>
          <w:color w:val="000000" w:themeColor="text1"/>
          <w:sz w:val="18"/>
          <w:szCs w:val="20"/>
        </w:rPr>
        <w:t xml:space="preserve"> </w:t>
      </w:r>
      <w:r w:rsidRPr="003B6102">
        <w:rPr>
          <w:rFonts w:ascii="Arial" w:hAnsi="Arial" w:cs="Arial"/>
          <w:color w:val="000000" w:themeColor="text1"/>
          <w:sz w:val="18"/>
          <w:szCs w:val="20"/>
        </w:rPr>
        <w:t>Page MJ, et al. BMJ 2021;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372: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 xml:space="preserve">71. </w:t>
      </w:r>
      <w:proofErr w:type="spellStart"/>
      <w:r w:rsidRPr="003B6102">
        <w:rPr>
          <w:rFonts w:ascii="Arial" w:hAnsi="Arial" w:cs="Arial"/>
          <w:color w:val="000000" w:themeColor="text1"/>
          <w:sz w:val="18"/>
          <w:szCs w:val="20"/>
        </w:rPr>
        <w:t>doi</w:t>
      </w:r>
      <w:proofErr w:type="spellEnd"/>
      <w:r w:rsidRPr="003B6102">
        <w:rPr>
          <w:rFonts w:ascii="Arial" w:hAnsi="Arial" w:cs="Arial"/>
          <w:color w:val="000000" w:themeColor="text1"/>
          <w:sz w:val="18"/>
          <w:szCs w:val="20"/>
        </w:rPr>
        <w:t>: 10.1136/</w:t>
      </w:r>
      <w:proofErr w:type="gramStart"/>
      <w:r w:rsidRPr="003B6102">
        <w:rPr>
          <w:rFonts w:ascii="Arial" w:hAnsi="Arial" w:cs="Arial"/>
          <w:color w:val="000000" w:themeColor="text1"/>
          <w:sz w:val="18"/>
          <w:szCs w:val="20"/>
        </w:rPr>
        <w:t>bmj.n</w:t>
      </w:r>
      <w:proofErr w:type="gramEnd"/>
      <w:r w:rsidRPr="003B6102">
        <w:rPr>
          <w:rFonts w:ascii="Arial" w:hAnsi="Arial" w:cs="Arial"/>
          <w:color w:val="000000" w:themeColor="text1"/>
          <w:sz w:val="18"/>
          <w:szCs w:val="20"/>
        </w:rPr>
        <w:t>71.</w:t>
      </w:r>
      <w:r w:rsidR="00A306A3">
        <w:rPr>
          <w:rFonts w:ascii="Arial" w:hAnsi="Arial" w:cs="Arial"/>
          <w:sz w:val="18"/>
          <w:szCs w:val="18"/>
        </w:rPr>
        <w:t xml:space="preserve"> </w:t>
      </w:r>
      <w:r w:rsidR="00DE1E5D">
        <w:rPr>
          <w:rFonts w:ascii="Arial" w:hAnsi="Arial" w:cs="Arial"/>
          <w:sz w:val="18"/>
          <w:szCs w:val="18"/>
        </w:rPr>
        <w:t xml:space="preserve">        </w:t>
      </w:r>
    </w:p>
    <w:p w14:paraId="6A059860" w14:textId="49C0F5B7" w:rsidR="00DE1E5D" w:rsidRPr="00DE1E5D" w:rsidRDefault="00DE1E5D" w:rsidP="00BA17C6">
      <w:pPr>
        <w:pStyle w:val="CM1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lang w:val="da-DK"/>
        </w:rPr>
        <w:t xml:space="preserve">This work is licensed under CC BY 4.0. To view a copy of this license, visit </w:t>
      </w:r>
      <w:hyperlink r:id="rId6" w:history="1">
        <w:r>
          <w:rPr>
            <w:rStyle w:val="Hyperlink"/>
            <w:rFonts w:ascii="Arial" w:hAnsi="Arial" w:cs="Arial"/>
            <w:sz w:val="18"/>
            <w:szCs w:val="18"/>
            <w:lang w:val="da-DK"/>
          </w:rPr>
          <w:t>https://creativecommons.org/licenses/by/4.0/</w:t>
        </w:r>
      </w:hyperlink>
      <w:r>
        <w:rPr>
          <w:rFonts w:ascii="Arial" w:hAnsi="Arial" w:cs="Arial"/>
          <w:sz w:val="18"/>
          <w:szCs w:val="18"/>
          <w:lang w:val="da-DK"/>
        </w:rPr>
        <w:t xml:space="preserve"> </w:t>
      </w:r>
    </w:p>
    <w:sectPr w:rsidR="00DE1E5D" w:rsidRPr="00DE1E5D" w:rsidSect="00693447">
      <w:headerReference w:type="default" r:id="rId7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7CD80" w14:textId="77777777" w:rsidR="0083369D" w:rsidRDefault="0083369D" w:rsidP="001502CF">
      <w:pPr>
        <w:spacing w:after="0" w:line="240" w:lineRule="auto"/>
      </w:pPr>
      <w:r>
        <w:separator/>
      </w:r>
    </w:p>
  </w:endnote>
  <w:endnote w:type="continuationSeparator" w:id="0">
    <w:p w14:paraId="5FDA5E27" w14:textId="77777777" w:rsidR="0083369D" w:rsidRDefault="0083369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D5241B" w14:textId="77777777" w:rsidR="0083369D" w:rsidRDefault="0083369D" w:rsidP="001502CF">
      <w:pPr>
        <w:spacing w:after="0" w:line="240" w:lineRule="auto"/>
      </w:pPr>
      <w:r>
        <w:separator/>
      </w:r>
    </w:p>
  </w:footnote>
  <w:footnote w:type="continuationSeparator" w:id="0">
    <w:p w14:paraId="59115182" w14:textId="77777777" w:rsidR="0083369D" w:rsidRDefault="0083369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CC141A2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A306A3">
      <w:rPr>
        <w:b/>
      </w:rPr>
      <w:t xml:space="preserve"> for new systematic reviews which included searches of databases, registers and other sourc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0A90"/>
    <w:rsid w:val="000415AD"/>
    <w:rsid w:val="000721D6"/>
    <w:rsid w:val="000A0D15"/>
    <w:rsid w:val="000B7F3B"/>
    <w:rsid w:val="000D5973"/>
    <w:rsid w:val="000F209F"/>
    <w:rsid w:val="00115F36"/>
    <w:rsid w:val="001350DF"/>
    <w:rsid w:val="001502CF"/>
    <w:rsid w:val="0018236E"/>
    <w:rsid w:val="001B059B"/>
    <w:rsid w:val="001E495F"/>
    <w:rsid w:val="001F5436"/>
    <w:rsid w:val="00204456"/>
    <w:rsid w:val="00215F3C"/>
    <w:rsid w:val="002179D5"/>
    <w:rsid w:val="002B6F66"/>
    <w:rsid w:val="002E1B9C"/>
    <w:rsid w:val="00306262"/>
    <w:rsid w:val="0035066B"/>
    <w:rsid w:val="003709ED"/>
    <w:rsid w:val="00374E8D"/>
    <w:rsid w:val="00385E90"/>
    <w:rsid w:val="00390D21"/>
    <w:rsid w:val="003B6C86"/>
    <w:rsid w:val="00400687"/>
    <w:rsid w:val="004079D4"/>
    <w:rsid w:val="00427DE5"/>
    <w:rsid w:val="00441B55"/>
    <w:rsid w:val="004A07CB"/>
    <w:rsid w:val="004C592F"/>
    <w:rsid w:val="005028EB"/>
    <w:rsid w:val="0050648F"/>
    <w:rsid w:val="00553F40"/>
    <w:rsid w:val="00560609"/>
    <w:rsid w:val="005644E0"/>
    <w:rsid w:val="005706DC"/>
    <w:rsid w:val="00570D2A"/>
    <w:rsid w:val="005759C4"/>
    <w:rsid w:val="0058099E"/>
    <w:rsid w:val="00592C18"/>
    <w:rsid w:val="00597320"/>
    <w:rsid w:val="005A0614"/>
    <w:rsid w:val="005B7038"/>
    <w:rsid w:val="005D591C"/>
    <w:rsid w:val="005E00A3"/>
    <w:rsid w:val="00642B57"/>
    <w:rsid w:val="00657C01"/>
    <w:rsid w:val="00693447"/>
    <w:rsid w:val="00693C43"/>
    <w:rsid w:val="006E1100"/>
    <w:rsid w:val="0075146F"/>
    <w:rsid w:val="00757902"/>
    <w:rsid w:val="00766661"/>
    <w:rsid w:val="007707CD"/>
    <w:rsid w:val="00794EB5"/>
    <w:rsid w:val="00827301"/>
    <w:rsid w:val="008327E7"/>
    <w:rsid w:val="0083369D"/>
    <w:rsid w:val="00853F88"/>
    <w:rsid w:val="008627A4"/>
    <w:rsid w:val="008F23FC"/>
    <w:rsid w:val="008F6824"/>
    <w:rsid w:val="00960589"/>
    <w:rsid w:val="00972AD6"/>
    <w:rsid w:val="0099466F"/>
    <w:rsid w:val="009A5F2C"/>
    <w:rsid w:val="009B4CEF"/>
    <w:rsid w:val="009C62CB"/>
    <w:rsid w:val="009E2DB7"/>
    <w:rsid w:val="00A050AF"/>
    <w:rsid w:val="00A25EB0"/>
    <w:rsid w:val="00A306A3"/>
    <w:rsid w:val="00A36A99"/>
    <w:rsid w:val="00A4134A"/>
    <w:rsid w:val="00A55F97"/>
    <w:rsid w:val="00A734A8"/>
    <w:rsid w:val="00A7746A"/>
    <w:rsid w:val="00A778C0"/>
    <w:rsid w:val="00A808ED"/>
    <w:rsid w:val="00A85C0A"/>
    <w:rsid w:val="00A86EB2"/>
    <w:rsid w:val="00A915AC"/>
    <w:rsid w:val="00A95B96"/>
    <w:rsid w:val="00AA277D"/>
    <w:rsid w:val="00AA4883"/>
    <w:rsid w:val="00AB774A"/>
    <w:rsid w:val="00AC317F"/>
    <w:rsid w:val="00AD60C9"/>
    <w:rsid w:val="00AF121C"/>
    <w:rsid w:val="00AF7587"/>
    <w:rsid w:val="00B05AA9"/>
    <w:rsid w:val="00B1263E"/>
    <w:rsid w:val="00B335F9"/>
    <w:rsid w:val="00B45733"/>
    <w:rsid w:val="00B654BD"/>
    <w:rsid w:val="00B659EE"/>
    <w:rsid w:val="00B90D91"/>
    <w:rsid w:val="00B97281"/>
    <w:rsid w:val="00BA17C6"/>
    <w:rsid w:val="00BB3583"/>
    <w:rsid w:val="00BD3EE2"/>
    <w:rsid w:val="00BF3D13"/>
    <w:rsid w:val="00BF5440"/>
    <w:rsid w:val="00C40C8C"/>
    <w:rsid w:val="00C5574A"/>
    <w:rsid w:val="00C73533"/>
    <w:rsid w:val="00CF0073"/>
    <w:rsid w:val="00D070CB"/>
    <w:rsid w:val="00D12A0C"/>
    <w:rsid w:val="00D34653"/>
    <w:rsid w:val="00D41435"/>
    <w:rsid w:val="00D572A1"/>
    <w:rsid w:val="00D61614"/>
    <w:rsid w:val="00D633A8"/>
    <w:rsid w:val="00DB1940"/>
    <w:rsid w:val="00DD7ED1"/>
    <w:rsid w:val="00DE1E5D"/>
    <w:rsid w:val="00E02510"/>
    <w:rsid w:val="00E11999"/>
    <w:rsid w:val="00E132B6"/>
    <w:rsid w:val="00E734EB"/>
    <w:rsid w:val="00E91168"/>
    <w:rsid w:val="00EB0EAF"/>
    <w:rsid w:val="00ED445B"/>
    <w:rsid w:val="00F12B4B"/>
    <w:rsid w:val="00F14330"/>
    <w:rsid w:val="00F259E4"/>
    <w:rsid w:val="00F563FE"/>
    <w:rsid w:val="00F67835"/>
    <w:rsid w:val="00FA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812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reativecommons.org/licenses/by/4.0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eidi Stelling</cp:lastModifiedBy>
  <cp:revision>12</cp:revision>
  <dcterms:created xsi:type="dcterms:W3CDTF">2026-02-12T12:06:00Z</dcterms:created>
  <dcterms:modified xsi:type="dcterms:W3CDTF">2026-02-12T12:19:00Z</dcterms:modified>
</cp:coreProperties>
</file>